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1 - Proforma for survey of categorisation in observational epidemiology articles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6032500" cy="7353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735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6327140" cy="7655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765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6483985" cy="76574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985" cy="765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21:17:00Z</dcterms:created>
  <dc:creator>EMSUJMAR</dc:creator>
  <dc:description/>
  <cp:keywords/>
  <dc:language>en-US</dc:language>
  <cp:lastModifiedBy>liz</cp:lastModifiedBy>
  <dcterms:modified xsi:type="dcterms:W3CDTF">2010-09-04T23:40:00Z</dcterms:modified>
  <cp:revision>3</cp:revision>
  <dc:subject/>
  <dc:title>Additional file 1 - Proforma for survey of categorisation in observational epidemiology articles</dc:title>
</cp:coreProperties>
</file>